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DC5F36" w14:textId="77777777" w:rsidR="00056F40" w:rsidRPr="001C5A4B" w:rsidRDefault="00056F40" w:rsidP="00056F40">
      <w:r w:rsidRPr="001C5A4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c">
            <w:drawing>
              <wp:inline distT="0" distB="0" distL="0" distR="0" wp14:anchorId="24F82768" wp14:editId="5F0C9214">
                <wp:extent cx="5265420" cy="5424170"/>
                <wp:effectExtent l="0" t="0" r="11430" b="0"/>
                <wp:docPr id="1" name="Canvas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2" name="Rectangle 2"/>
                        <wps:cNvSpPr/>
                        <wps:spPr>
                          <a:xfrm>
                            <a:off x="951399" y="1430410"/>
                            <a:ext cx="2650763" cy="523957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rgbClr val="0070C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6864AE3C" w14:textId="77777777" w:rsidR="00056F40" w:rsidRPr="005906FA" w:rsidRDefault="00056F40" w:rsidP="00056F4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5906FA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Shortlisted after the elim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ination of duplicate study (n = 158</w:t>
                              </w:r>
                              <w:r w:rsidRPr="005906FA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ectangle 3"/>
                        <wps:cNvSpPr/>
                        <wps:spPr>
                          <a:xfrm>
                            <a:off x="951473" y="99892"/>
                            <a:ext cx="2650807" cy="1091133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rgbClr val="0070C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52D93A54" w14:textId="77777777" w:rsidR="00056F40" w:rsidRPr="005906FA" w:rsidRDefault="00056F40" w:rsidP="00056F4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775DA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Articles published before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March</w:t>
                              </w:r>
                              <w:r w:rsidRPr="00775DA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2025 were identified using the terms dengue, vitamin C, vitamin D, vitamin K, dengue management and treatment etc.   from Google Scholar, PubMed, EMBASE, Cochrane Library, and Web of Science (n =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232</w:t>
                              </w:r>
                              <w:r w:rsidRPr="00775DA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  <w:p w14:paraId="729F7CF5" w14:textId="77777777" w:rsidR="00056F40" w:rsidRPr="005906FA" w:rsidRDefault="00056F40" w:rsidP="00056F4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ectangle 7"/>
                        <wps:cNvSpPr/>
                        <wps:spPr>
                          <a:xfrm>
                            <a:off x="951398" y="2362937"/>
                            <a:ext cx="2702087" cy="616641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rgbClr val="0070C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1D664D59" w14:textId="77777777" w:rsidR="00056F40" w:rsidRPr="005906FA" w:rsidRDefault="00056F40" w:rsidP="00056F4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5906FA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Screening of title and abstract (n =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110</w:t>
                              </w:r>
                              <w:r w:rsidRPr="005906FA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Rectangle 8"/>
                        <wps:cNvSpPr/>
                        <wps:spPr>
                          <a:xfrm>
                            <a:off x="951248" y="3411020"/>
                            <a:ext cx="2701892" cy="55477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rgbClr val="0070C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62337913" w14:textId="77777777" w:rsidR="00056F40" w:rsidRPr="005906FA" w:rsidRDefault="00056F40" w:rsidP="00056F4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5906FA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Full-text review (n =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73</w:t>
                              </w:r>
                              <w:r w:rsidRPr="005906FA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Rectangle 9"/>
                        <wps:cNvSpPr/>
                        <wps:spPr>
                          <a:xfrm>
                            <a:off x="951022" y="4417888"/>
                            <a:ext cx="2701697" cy="791064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rgbClr val="0070C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275566B2" w14:textId="77777777" w:rsidR="00056F40" w:rsidRPr="005906FA" w:rsidRDefault="00056F40" w:rsidP="00056F4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5906FA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Studies included </w:t>
                              </w:r>
                            </w:p>
                            <w:p w14:paraId="12518286" w14:textId="77777777" w:rsidR="00056F40" w:rsidRPr="005906FA" w:rsidRDefault="00056F40" w:rsidP="00056F4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(n = 55</w:t>
                              </w:r>
                              <w:r w:rsidRPr="005906FA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5C090992" w14:textId="77777777" w:rsidR="00056F40" w:rsidRPr="005906FA" w:rsidRDefault="00056F40" w:rsidP="00056F4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Straight Arrow Connector 11"/>
                        <wps:cNvCnPr>
                          <a:stCxn id="3" idx="2"/>
                        </wps:cNvCnPr>
                        <wps:spPr>
                          <a:xfrm flipH="1">
                            <a:off x="2276379" y="1191025"/>
                            <a:ext cx="498" cy="239333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12" name="Straight Arrow Connector 12"/>
                        <wps:cNvCnPr>
                          <a:stCxn id="2" idx="2"/>
                        </wps:cNvCnPr>
                        <wps:spPr>
                          <a:xfrm flipH="1">
                            <a:off x="2276647" y="1954367"/>
                            <a:ext cx="134" cy="408549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13" name="Straight Arrow Connector 13"/>
                        <wps:cNvCnPr>
                          <a:stCxn id="7" idx="2"/>
                          <a:endCxn id="8" idx="0"/>
                        </wps:cNvCnPr>
                        <wps:spPr>
                          <a:xfrm flipH="1">
                            <a:off x="2302194" y="2979578"/>
                            <a:ext cx="248" cy="431442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14" name="Straight Arrow Connector 14"/>
                        <wps:cNvCnPr>
                          <a:endCxn id="9" idx="0"/>
                        </wps:cNvCnPr>
                        <wps:spPr>
                          <a:xfrm flipH="1">
                            <a:off x="2301871" y="3965755"/>
                            <a:ext cx="436" cy="452133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15" name="Rectangle 15"/>
                        <wps:cNvSpPr/>
                        <wps:spPr>
                          <a:xfrm>
                            <a:off x="3890183" y="883538"/>
                            <a:ext cx="1375504" cy="68400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rgbClr val="0070C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4891B975" w14:textId="77777777" w:rsidR="00056F40" w:rsidRDefault="00056F40" w:rsidP="00056F4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3504CF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Duplicates eliminated</w:t>
                              </w:r>
                            </w:p>
                            <w:p w14:paraId="19848A75" w14:textId="77777777" w:rsidR="00056F40" w:rsidRPr="003504CF" w:rsidRDefault="00056F40" w:rsidP="00056F4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3504CF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(n =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74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Straight Arrow Connector 16"/>
                        <wps:cNvCnPr/>
                        <wps:spPr>
                          <a:xfrm>
                            <a:off x="2276379" y="1267867"/>
                            <a:ext cx="1596916" cy="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17" name="Rectangle 17"/>
                        <wps:cNvSpPr/>
                        <wps:spPr>
                          <a:xfrm>
                            <a:off x="3888947" y="1869881"/>
                            <a:ext cx="1375649" cy="544546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rgbClr val="0070C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4E0433C6" w14:textId="77777777" w:rsidR="00056F40" w:rsidRPr="003504CF" w:rsidRDefault="00056F40" w:rsidP="00056F4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3504CF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Not related to the topic (n =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48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Straight Arrow Connector 18"/>
                        <wps:cNvCnPr/>
                        <wps:spPr>
                          <a:xfrm>
                            <a:off x="2286496" y="2162843"/>
                            <a:ext cx="1586799" cy="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19" name="Rectangle 19"/>
                        <wps:cNvSpPr/>
                        <wps:spPr>
                          <a:xfrm>
                            <a:off x="3775759" y="2835667"/>
                            <a:ext cx="1487364" cy="770469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rgbClr val="0070C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31679213" w14:textId="77777777" w:rsidR="00056F40" w:rsidRPr="003504CF" w:rsidRDefault="00056F40" w:rsidP="00056F40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3504CF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Studies excluded (n =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37)</w:t>
                              </w:r>
                            </w:p>
                            <w:p w14:paraId="6D5BBD90" w14:textId="77777777" w:rsidR="00056F40" w:rsidRPr="003504CF" w:rsidRDefault="00056F40" w:rsidP="00056F40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3504CF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Irrelevant to the study</w:t>
                              </w:r>
                            </w:p>
                            <w:p w14:paraId="73843545" w14:textId="77777777" w:rsidR="00056F40" w:rsidRPr="003504CF" w:rsidRDefault="00056F40" w:rsidP="00056F40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3504CF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Lack of full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</w:t>
                              </w:r>
                              <w:r w:rsidRPr="003504CF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text acces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Straight Arrow Connector 20"/>
                        <wps:cNvCnPr/>
                        <wps:spPr>
                          <a:xfrm>
                            <a:off x="2301601" y="3223687"/>
                            <a:ext cx="1474560" cy="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21" name="Rectangle 21"/>
                        <wps:cNvSpPr/>
                        <wps:spPr>
                          <a:xfrm>
                            <a:off x="3827522" y="3965071"/>
                            <a:ext cx="1435527" cy="1243747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rgbClr val="0070C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4150AD7D" w14:textId="77777777" w:rsidR="00056F40" w:rsidRPr="00113DBF" w:rsidRDefault="00056F40" w:rsidP="00056F40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113DBF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Excluded after full text review (n =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18</w:t>
                              </w:r>
                              <w:r w:rsidRPr="00113DBF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4F1C62A2" w14:textId="77777777" w:rsidR="00056F40" w:rsidRPr="005C6568" w:rsidRDefault="00056F40" w:rsidP="00056F40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113DBF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views, commentarie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, letter to editors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Straight Arrow Connector 22"/>
                        <wps:cNvCnPr/>
                        <wps:spPr>
                          <a:xfrm>
                            <a:off x="2302172" y="4188662"/>
                            <a:ext cx="1525147" cy="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25" name="Down Arrow 25"/>
                        <wps:cNvSpPr/>
                        <wps:spPr>
                          <a:xfrm>
                            <a:off x="68195" y="358527"/>
                            <a:ext cx="636636" cy="976065"/>
                          </a:xfrm>
                          <a:prstGeom prst="downArrow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rgbClr val="0070C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2DAA4013" w14:textId="77777777" w:rsidR="00056F40" w:rsidRPr="004C1622" w:rsidRDefault="00056F40" w:rsidP="00056F40">
                              <w:pPr>
                                <w:spacing w:after="0" w:line="240" w:lineRule="auto"/>
                                <w:jc w:val="both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C162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Down Arrow 26"/>
                        <wps:cNvSpPr/>
                        <wps:spPr>
                          <a:xfrm>
                            <a:off x="67906" y="1694838"/>
                            <a:ext cx="729573" cy="1068910"/>
                          </a:xfrm>
                          <a:prstGeom prst="downArrow">
                            <a:avLst>
                              <a:gd name="adj1" fmla="val 50000"/>
                              <a:gd name="adj2" fmla="val 51004"/>
                            </a:avLst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rgbClr val="0070C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0B83AAC2" w14:textId="77777777" w:rsidR="00056F40" w:rsidRPr="004C1622" w:rsidRDefault="00056F40" w:rsidP="00056F40">
                              <w:pPr>
                                <w:spacing w:after="0" w:line="240" w:lineRule="auto"/>
                                <w:jc w:val="both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C162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Down Arrow 27"/>
                        <wps:cNvSpPr/>
                        <wps:spPr>
                          <a:xfrm>
                            <a:off x="68087" y="3339015"/>
                            <a:ext cx="761905" cy="841919"/>
                          </a:xfrm>
                          <a:prstGeom prst="downArrow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rgbClr val="0070C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40DD748E" w14:textId="77777777" w:rsidR="00056F40" w:rsidRPr="008D1DAB" w:rsidRDefault="00056F40" w:rsidP="00056F40">
                              <w:pPr>
                                <w:spacing w:after="0" w:line="240" w:lineRule="auto"/>
                                <w:jc w:val="both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8D1DA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Eligibil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Rectangle 29"/>
                        <wps:cNvSpPr/>
                        <wps:spPr>
                          <a:xfrm>
                            <a:off x="273633" y="4592310"/>
                            <a:ext cx="431134" cy="616002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rgbClr val="0070C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7FF2F802" w14:textId="77777777" w:rsidR="00056F40" w:rsidRPr="008D1DAB" w:rsidRDefault="00056F40" w:rsidP="00056F40">
                              <w:pPr>
                                <w:spacing w:after="0" w:line="240" w:lineRule="auto"/>
                                <w:jc w:val="both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8D1DA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24F82768" id="Canvas 1" o:spid="_x0000_s1026" editas="canvas" style="width:414.6pt;height:427.1pt;mso-position-horizontal-relative:char;mso-position-vertical-relative:line" coordsize="52654,542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2654;height:54241;visibility:visible;mso-wrap-style:square">
                  <v:fill o:detectmouseclick="t"/>
                  <v:path o:connecttype="none"/>
                </v:shape>
                <v:rect id="Rectangle 2" o:spid="_x0000_s1028" style="position:absolute;left:9513;top:14304;width:26508;height:5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" fillcolor="window" strokecolor="#0070c0" strokeweight="2pt">
                  <v:textbox>
                    <w:txbxContent>
                      <w:p w14:paraId="6864AE3C" w14:textId="77777777" w:rsidR="00056F40" w:rsidRPr="005906FA" w:rsidRDefault="00056F40" w:rsidP="00056F40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5906FA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Shortlisted after the elim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ination of duplicate study (n = 158</w:t>
                        </w:r>
                        <w:r w:rsidRPr="005906FA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tangle 3" o:spid="_x0000_s1029" style="position:absolute;left:9514;top:998;width:26508;height:109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" fillcolor="window" strokecolor="#0070c0" strokeweight="2pt">
                  <v:textbox>
                    <w:txbxContent>
                      <w:p w14:paraId="52D93A54" w14:textId="77777777" w:rsidR="00056F40" w:rsidRPr="005906FA" w:rsidRDefault="00056F40" w:rsidP="00056F40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775DA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Articles published before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March</w:t>
                        </w:r>
                        <w:r w:rsidRPr="00775DA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2025 were identified using the terms dengue, vitamin C, vitamin D, vitamin K, dengue management and treatment etc.   from Google Scholar, PubMed, EMBASE, Cochrane Library, and Web of Science (n =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32</w:t>
                        </w:r>
                        <w:r w:rsidRPr="00775DA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)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</w:t>
                        </w:r>
                      </w:p>
                      <w:p w14:paraId="729F7CF5" w14:textId="77777777" w:rsidR="00056F40" w:rsidRPr="005906FA" w:rsidRDefault="00056F40" w:rsidP="00056F4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rect id="Rectangle 7" o:spid="_x0000_s1030" style="position:absolute;left:9513;top:23629;width:27021;height:61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" fillcolor="window" strokecolor="#0070c0" strokeweight="2pt">
                  <v:textbox>
                    <w:txbxContent>
                      <w:p w14:paraId="1D664D59" w14:textId="77777777" w:rsidR="00056F40" w:rsidRPr="005906FA" w:rsidRDefault="00056F40" w:rsidP="00056F40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5906FA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Screening of title and abstract (n =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110</w:t>
                        </w:r>
                        <w:r w:rsidRPr="005906FA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tangle 8" o:spid="_x0000_s1031" style="position:absolute;left:9512;top:34110;width:27019;height:554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" fillcolor="window" strokecolor="#0070c0" strokeweight="2pt">
                  <v:textbox>
                    <w:txbxContent>
                      <w:p w14:paraId="62337913" w14:textId="77777777" w:rsidR="00056F40" w:rsidRPr="005906FA" w:rsidRDefault="00056F40" w:rsidP="00056F40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5906FA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Full-text review (n =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73</w:t>
                        </w:r>
                        <w:r w:rsidRPr="005906FA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tangle 9" o:spid="_x0000_s1032" style="position:absolute;left:9510;top:44178;width:27017;height:79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" fillcolor="window" strokecolor="#0070c0" strokeweight="2pt">
                  <v:textbox>
                    <w:txbxContent>
                      <w:p w14:paraId="275566B2" w14:textId="77777777" w:rsidR="00056F40" w:rsidRPr="005906FA" w:rsidRDefault="00056F40" w:rsidP="00056F40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5906FA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Studies included </w:t>
                        </w:r>
                      </w:p>
                      <w:p w14:paraId="12518286" w14:textId="77777777" w:rsidR="00056F40" w:rsidRPr="005906FA" w:rsidRDefault="00056F40" w:rsidP="00056F40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(n = 55</w:t>
                        </w:r>
                        <w:r w:rsidRPr="005906FA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)</w:t>
                        </w:r>
                      </w:p>
                      <w:p w14:paraId="5C090992" w14:textId="77777777" w:rsidR="00056F40" w:rsidRPr="005906FA" w:rsidRDefault="00056F40" w:rsidP="00056F40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1" o:spid="_x0000_s1033" type="#_x0000_t32" style="position:absolute;left:22763;top:11910;width:5;height:239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">
                  <v:stroke endarrow="open"/>
                </v:shape>
                <v:shape id="Straight Arrow Connector 12" o:spid="_x0000_s1034" type="#_x0000_t32" style="position:absolute;left:22766;top:19543;width:1;height:408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">
                  <v:stroke endarrow="open"/>
                </v:shape>
                <v:shape id="Straight Arrow Connector 13" o:spid="_x0000_s1035" type="#_x0000_t32" style="position:absolute;left:23021;top:29795;width:3;height:431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">
                  <v:stroke endarrow="open"/>
                </v:shape>
                <v:shape id="Straight Arrow Connector 14" o:spid="_x0000_s1036" type="#_x0000_t32" style="position:absolute;left:23018;top:39657;width:5;height:452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">
                  <v:stroke endarrow="open"/>
                </v:shape>
                <v:rect id="Rectangle 15" o:spid="_x0000_s1037" style="position:absolute;left:38901;top:8835;width:13755;height:68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" fillcolor="window" strokecolor="#0070c0" strokeweight="2pt">
                  <v:textbox>
                    <w:txbxContent>
                      <w:p w14:paraId="4891B975" w14:textId="77777777" w:rsidR="00056F40" w:rsidRDefault="00056F40" w:rsidP="00056F40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3504CF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Duplicates eliminated</w:t>
                        </w:r>
                      </w:p>
                      <w:p w14:paraId="19848A75" w14:textId="77777777" w:rsidR="00056F40" w:rsidRPr="003504CF" w:rsidRDefault="00056F40" w:rsidP="00056F40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3504CF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(n = 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74)</w:t>
                        </w:r>
                      </w:p>
                    </w:txbxContent>
                  </v:textbox>
                </v:rect>
                <v:shape id="Straight Arrow Connector 16" o:spid="_x0000_s1038" type="#_x0000_t32" style="position:absolute;left:22763;top:12678;width:1596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">
                  <v:stroke endarrow="open"/>
                </v:shape>
                <v:rect id="Rectangle 17" o:spid="_x0000_s1039" style="position:absolute;left:38889;top:18698;width:13756;height:54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" fillcolor="window" strokecolor="#0070c0" strokeweight="2pt">
                  <v:textbox>
                    <w:txbxContent>
                      <w:p w14:paraId="4E0433C6" w14:textId="77777777" w:rsidR="00056F40" w:rsidRPr="003504CF" w:rsidRDefault="00056F40" w:rsidP="00056F40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3504CF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Not related to the topic (n = 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48)</w:t>
                        </w:r>
                      </w:p>
                    </w:txbxContent>
                  </v:textbox>
                </v:rect>
                <v:shape id="Straight Arrow Connector 18" o:spid="_x0000_s1040" type="#_x0000_t32" style="position:absolute;left:22864;top:21628;width:1586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">
                  <v:stroke endarrow="open"/>
                </v:shape>
                <v:rect id="Rectangle 19" o:spid="_x0000_s1041" style="position:absolute;left:37757;top:28356;width:14874;height:77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" fillcolor="window" strokecolor="#0070c0" strokeweight="2pt">
                  <v:textbox>
                    <w:txbxContent>
                      <w:p w14:paraId="31679213" w14:textId="77777777" w:rsidR="00056F40" w:rsidRPr="003504CF" w:rsidRDefault="00056F40" w:rsidP="00056F40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3504CF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Studies excluded (n = 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37)</w:t>
                        </w:r>
                      </w:p>
                      <w:p w14:paraId="6D5BBD90" w14:textId="77777777" w:rsidR="00056F40" w:rsidRPr="003504CF" w:rsidRDefault="00056F40" w:rsidP="00056F40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0" w:line="240" w:lineRule="auto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3504CF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Irrelevant to the study</w:t>
                        </w:r>
                      </w:p>
                      <w:p w14:paraId="73843545" w14:textId="77777777" w:rsidR="00056F40" w:rsidRPr="003504CF" w:rsidRDefault="00056F40" w:rsidP="00056F40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0" w:line="240" w:lineRule="auto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3504CF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Lack of full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-</w:t>
                        </w:r>
                        <w:r w:rsidRPr="003504CF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text access</w:t>
                        </w:r>
                      </w:p>
                    </w:txbxContent>
                  </v:textbox>
                </v:rect>
                <v:shape id="Straight Arrow Connector 20" o:spid="_x0000_s1042" type="#_x0000_t32" style="position:absolute;left:23016;top:32236;width:1474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">
                  <v:stroke endarrow="open"/>
                </v:shape>
                <v:rect id="Rectangle 21" o:spid="_x0000_s1043" style="position:absolute;left:38275;top:39650;width:14355;height:1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" fillcolor="window" strokecolor="#0070c0" strokeweight="2pt">
                  <v:textbox>
                    <w:txbxContent>
                      <w:p w14:paraId="4150AD7D" w14:textId="77777777" w:rsidR="00056F40" w:rsidRPr="00113DBF" w:rsidRDefault="00056F40" w:rsidP="00056F40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113DBF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Excluded after full text review (n = 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18</w:t>
                        </w:r>
                        <w:r w:rsidRPr="00113DBF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)</w:t>
                        </w:r>
                      </w:p>
                      <w:p w14:paraId="4F1C62A2" w14:textId="77777777" w:rsidR="00056F40" w:rsidRPr="005C6568" w:rsidRDefault="00056F40" w:rsidP="00056F40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spacing w:after="0" w:line="240" w:lineRule="auto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113DBF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Reviews, commentaries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, letter to editors </w:t>
                        </w:r>
                      </w:p>
                    </w:txbxContent>
                  </v:textbox>
                </v:rect>
                <v:shape id="Straight Arrow Connector 22" o:spid="_x0000_s1044" type="#_x0000_t32" style="position:absolute;left:23021;top:41886;width:1525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">
                  <v:stroke endarrow="open"/>
                </v:shape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Down Arrow 25" o:spid="_x0000_s1045" type="#_x0000_t67" style="position:absolute;left:681;top:3585;width:6367;height:97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" adj="14556" fillcolor="window" strokecolor="#0070c0" strokeweight="2pt">
                  <v:textbox style="layout-flow:vertical;mso-layout-flow-alt:bottom-to-top">
                    <w:txbxContent>
                      <w:p w14:paraId="2DAA4013" w14:textId="77777777" w:rsidR="00056F40" w:rsidRPr="004C1622" w:rsidRDefault="00056F40" w:rsidP="00056F40">
                        <w:pPr>
                          <w:spacing w:after="0" w:line="240" w:lineRule="auto"/>
                          <w:jc w:val="both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4C162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Identification</w:t>
                        </w:r>
                      </w:p>
                    </w:txbxContent>
                  </v:textbox>
                </v:shape>
                <v:shape id="Down Arrow 26" o:spid="_x0000_s1046" type="#_x0000_t67" style="position:absolute;left:679;top:16948;width:7295;height:106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" adj="14081" fillcolor="window" strokecolor="#0070c0" strokeweight="2pt">
                  <v:textbox style="layout-flow:vertical;mso-layout-flow-alt:bottom-to-top">
                    <w:txbxContent>
                      <w:p w14:paraId="0B83AAC2" w14:textId="77777777" w:rsidR="00056F40" w:rsidRPr="004C1622" w:rsidRDefault="00056F40" w:rsidP="00056F40">
                        <w:pPr>
                          <w:spacing w:after="0" w:line="240" w:lineRule="auto"/>
                          <w:jc w:val="both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4C162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Screening</w:t>
                        </w:r>
                      </w:p>
                    </w:txbxContent>
                  </v:textbox>
                </v:shape>
                <v:shape id="Down Arrow 27" o:spid="_x0000_s1047" type="#_x0000_t67" style="position:absolute;left:680;top:33390;width:7619;height:84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" adj="11826" fillcolor="window" strokecolor="#0070c0" strokeweight="2pt">
                  <v:textbox style="layout-flow:vertical;mso-layout-flow-alt:bottom-to-top">
                    <w:txbxContent>
                      <w:p w14:paraId="40DD748E" w14:textId="77777777" w:rsidR="00056F40" w:rsidRPr="008D1DAB" w:rsidRDefault="00056F40" w:rsidP="00056F40">
                        <w:pPr>
                          <w:spacing w:after="0" w:line="240" w:lineRule="auto"/>
                          <w:jc w:val="both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8D1DAB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Eligibility</w:t>
                        </w:r>
                      </w:p>
                    </w:txbxContent>
                  </v:textbox>
                </v:shape>
                <v:rect id="Rectangle 29" o:spid="_x0000_s1048" style="position:absolute;left:2736;top:45923;width:4311;height:6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" fillcolor="window" strokecolor="#0070c0" strokeweight="2pt">
                  <v:textbox style="layout-flow:vertical;mso-layout-flow-alt:bottom-to-top">
                    <w:txbxContent>
                      <w:p w14:paraId="7FF2F802" w14:textId="77777777" w:rsidR="00056F40" w:rsidRPr="008D1DAB" w:rsidRDefault="00056F40" w:rsidP="00056F40">
                        <w:pPr>
                          <w:spacing w:after="0" w:line="240" w:lineRule="auto"/>
                          <w:jc w:val="both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8D1DAB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Included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323D664C" w14:textId="77777777" w:rsidR="00056F40" w:rsidRPr="001C5A4B" w:rsidRDefault="00056F40" w:rsidP="00056F40">
      <w:pPr>
        <w:rPr>
          <w:rFonts w:ascii="Times New Roman" w:hAnsi="Times New Roman" w:cs="Times New Roman"/>
        </w:rPr>
      </w:pPr>
      <w:r w:rsidRPr="001C5A4B">
        <w:rPr>
          <w:rFonts w:ascii="Times New Roman" w:hAnsi="Times New Roman" w:cs="Times New Roman"/>
          <w:b/>
        </w:rPr>
        <w:t>Supplementary Figure 1:</w:t>
      </w:r>
      <w:r w:rsidRPr="001C5A4B">
        <w:rPr>
          <w:rFonts w:ascii="Times New Roman" w:hAnsi="Times New Roman" w:cs="Times New Roman"/>
        </w:rPr>
        <w:t xml:space="preserve"> Flow chart of the literature selection process</w:t>
      </w:r>
    </w:p>
    <w:p w14:paraId="788A369D" w14:textId="77777777" w:rsidR="00056F40" w:rsidRPr="001C5A4B" w:rsidRDefault="00056F40" w:rsidP="00056F40">
      <w:pPr>
        <w:rPr>
          <w:rFonts w:ascii="Times New Roman" w:hAnsi="Times New Roman" w:cs="Times New Roman"/>
        </w:rPr>
      </w:pPr>
    </w:p>
    <w:p w14:paraId="695E3066" w14:textId="77777777" w:rsidR="00056F40" w:rsidRPr="001C5A4B" w:rsidRDefault="00056F40" w:rsidP="00056F40">
      <w:pPr>
        <w:rPr>
          <w:rFonts w:ascii="Times New Roman" w:hAnsi="Times New Roman" w:cs="Times New Roman"/>
        </w:rPr>
      </w:pPr>
    </w:p>
    <w:p w14:paraId="5D73B390" w14:textId="77777777" w:rsidR="00056F40" w:rsidRPr="001C5A4B" w:rsidRDefault="00056F40" w:rsidP="00056F40">
      <w:pPr>
        <w:rPr>
          <w:rFonts w:ascii="Times New Roman" w:hAnsi="Times New Roman" w:cs="Times New Roman"/>
        </w:rPr>
      </w:pPr>
    </w:p>
    <w:p w14:paraId="3ABC747A" w14:textId="77777777" w:rsidR="00056F40" w:rsidRPr="001C5A4B" w:rsidRDefault="00056F40" w:rsidP="00056F40">
      <w:pPr>
        <w:rPr>
          <w:rFonts w:ascii="Times New Roman" w:hAnsi="Times New Roman" w:cs="Times New Roman"/>
        </w:rPr>
      </w:pPr>
    </w:p>
    <w:p w14:paraId="6ACD4C00" w14:textId="77777777" w:rsidR="00056F40" w:rsidRPr="001C5A4B" w:rsidRDefault="00056F40" w:rsidP="00056F40">
      <w:pPr>
        <w:rPr>
          <w:rFonts w:ascii="Times New Roman" w:hAnsi="Times New Roman" w:cs="Times New Roman"/>
        </w:rPr>
      </w:pPr>
    </w:p>
    <w:p w14:paraId="60E99A7A" w14:textId="77777777" w:rsidR="00056F40" w:rsidRPr="001C5A4B" w:rsidRDefault="00056F40" w:rsidP="00056F40">
      <w:pPr>
        <w:rPr>
          <w:rFonts w:ascii="Times New Roman" w:hAnsi="Times New Roman" w:cs="Times New Roman"/>
        </w:rPr>
      </w:pPr>
    </w:p>
    <w:p w14:paraId="7CD82B89" w14:textId="77777777" w:rsidR="00056F40" w:rsidRPr="001C5A4B" w:rsidRDefault="00056F40" w:rsidP="00056F40">
      <w:pPr>
        <w:rPr>
          <w:rFonts w:ascii="Times New Roman" w:hAnsi="Times New Roman" w:cs="Times New Roman"/>
        </w:rPr>
      </w:pPr>
    </w:p>
    <w:p w14:paraId="0C0B1238" w14:textId="77777777" w:rsidR="00056F40" w:rsidRPr="001C5A4B" w:rsidRDefault="00056F40" w:rsidP="00056F40">
      <w:pPr>
        <w:rPr>
          <w:rFonts w:ascii="Times New Roman" w:hAnsi="Times New Roman" w:cs="Times New Roman"/>
        </w:rPr>
      </w:pPr>
    </w:p>
    <w:p w14:paraId="6E0CC485" w14:textId="77777777" w:rsidR="00056F40" w:rsidRPr="001C5A4B" w:rsidRDefault="00056F4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39"/>
        <w:gridCol w:w="1431"/>
        <w:gridCol w:w="1418"/>
        <w:gridCol w:w="962"/>
      </w:tblGrid>
      <w:tr w:rsidR="00764D57" w:rsidRPr="001C5A4B" w14:paraId="3A6AA098" w14:textId="77777777" w:rsidTr="00764D57">
        <w:tc>
          <w:tcPr>
            <w:tcW w:w="93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E2C69" w14:textId="5B1A584F" w:rsidR="00764D57" w:rsidRPr="001C5A4B" w:rsidRDefault="00764D57" w:rsidP="00764D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A4B">
              <w:rPr>
                <w:rFonts w:ascii="Times New Roman" w:hAnsi="Times New Roman" w:cs="Times New Roman"/>
                <w:b/>
              </w:rPr>
              <w:lastRenderedPageBreak/>
              <w:t>Supplementary Table 1:</w:t>
            </w:r>
            <w:r w:rsidRPr="001C5A4B">
              <w:rPr>
                <w:rFonts w:ascii="Times New Roman" w:hAnsi="Times New Roman" w:cs="Times New Roman"/>
              </w:rPr>
              <w:t xml:space="preserve"> Quality assessment of each included study </w:t>
            </w:r>
          </w:p>
        </w:tc>
      </w:tr>
      <w:tr w:rsidR="00275917" w:rsidRPr="001C5A4B" w14:paraId="3B051655" w14:textId="77777777" w:rsidTr="00764D57">
        <w:tc>
          <w:tcPr>
            <w:tcW w:w="5539" w:type="dxa"/>
            <w:vMerge w:val="restart"/>
            <w:tcBorders>
              <w:top w:val="single" w:sz="4" w:space="0" w:color="auto"/>
            </w:tcBorders>
          </w:tcPr>
          <w:p w14:paraId="78E36E0D" w14:textId="69D1E6FE" w:rsidR="00275917" w:rsidRPr="001C5A4B" w:rsidRDefault="00275917" w:rsidP="002759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5A4B">
              <w:rPr>
                <w:rFonts w:ascii="Times New Roman" w:hAnsi="Times New Roman" w:cs="Times New Roman"/>
                <w:b/>
              </w:rPr>
              <w:t>Questions/ Checklists</w:t>
            </w:r>
          </w:p>
        </w:tc>
        <w:tc>
          <w:tcPr>
            <w:tcW w:w="3811" w:type="dxa"/>
            <w:gridSpan w:val="3"/>
            <w:tcBorders>
              <w:top w:val="single" w:sz="4" w:space="0" w:color="auto"/>
            </w:tcBorders>
          </w:tcPr>
          <w:p w14:paraId="26197E0A" w14:textId="5E528683" w:rsidR="00275917" w:rsidRPr="001C5A4B" w:rsidRDefault="00275917" w:rsidP="00CB51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5A4B">
              <w:rPr>
                <w:rFonts w:ascii="Times New Roman" w:hAnsi="Times New Roman" w:cs="Times New Roman"/>
                <w:b/>
              </w:rPr>
              <w:t xml:space="preserve">Total included studies (N = </w:t>
            </w:r>
            <w:r w:rsidR="00862D9B" w:rsidRPr="001C5A4B">
              <w:rPr>
                <w:rFonts w:ascii="Times New Roman" w:hAnsi="Times New Roman" w:cs="Times New Roman"/>
                <w:b/>
              </w:rPr>
              <w:t>55</w:t>
            </w:r>
            <w:r w:rsidRPr="001C5A4B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275917" w:rsidRPr="001C5A4B" w14:paraId="27FDFDC8" w14:textId="77777777" w:rsidTr="00CB5148">
        <w:tc>
          <w:tcPr>
            <w:tcW w:w="5539" w:type="dxa"/>
            <w:vMerge/>
          </w:tcPr>
          <w:p w14:paraId="41210B09" w14:textId="1C6F02FA" w:rsidR="00275917" w:rsidRPr="001C5A4B" w:rsidRDefault="00275917" w:rsidP="00CB51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31" w:type="dxa"/>
          </w:tcPr>
          <w:p w14:paraId="2BB11D48" w14:textId="4D6E85F7" w:rsidR="00275917" w:rsidRPr="001C5A4B" w:rsidRDefault="00275917" w:rsidP="00CB51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5A4B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1418" w:type="dxa"/>
          </w:tcPr>
          <w:p w14:paraId="44BD11CC" w14:textId="599C3674" w:rsidR="00275917" w:rsidRPr="001C5A4B" w:rsidRDefault="00275917" w:rsidP="00CB51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5A4B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962" w:type="dxa"/>
          </w:tcPr>
          <w:p w14:paraId="24609341" w14:textId="6BD4B2E8" w:rsidR="00275917" w:rsidRPr="001C5A4B" w:rsidRDefault="00275917" w:rsidP="00CB51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5A4B">
              <w:rPr>
                <w:rFonts w:ascii="Times New Roman" w:hAnsi="Times New Roman" w:cs="Times New Roman"/>
                <w:b/>
              </w:rPr>
              <w:t>Unclear</w:t>
            </w:r>
          </w:p>
        </w:tc>
      </w:tr>
      <w:tr w:rsidR="00CB5148" w:rsidRPr="001C5A4B" w14:paraId="45A03C1C" w14:textId="77777777" w:rsidTr="00CB5148">
        <w:tc>
          <w:tcPr>
            <w:tcW w:w="5539" w:type="dxa"/>
          </w:tcPr>
          <w:p w14:paraId="55FD9AFA" w14:textId="71AB0814" w:rsidR="00CB5148" w:rsidRPr="001C5A4B" w:rsidRDefault="00CB5148" w:rsidP="00CB514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C5A4B">
              <w:rPr>
                <w:rFonts w:ascii="Times New Roman" w:hAnsi="Times New Roman" w:cs="Times New Roman"/>
                <w:lang w:val="en-GB"/>
              </w:rPr>
              <w:t xml:space="preserve">Was there </w:t>
            </w:r>
            <w:bookmarkStart w:id="0" w:name="_Hlk210570792"/>
            <w:r w:rsidRPr="001C5A4B">
              <w:rPr>
                <w:rFonts w:ascii="Times New Roman" w:hAnsi="Times New Roman" w:cs="Times New Roman"/>
                <w:lang w:val="en-GB"/>
              </w:rPr>
              <w:t>a clear statement of the aims of the research</w:t>
            </w:r>
            <w:bookmarkEnd w:id="0"/>
            <w:r w:rsidRPr="001C5A4B">
              <w:rPr>
                <w:rFonts w:ascii="Times New Roman" w:hAnsi="Times New Roman" w:cs="Times New Roman"/>
                <w:lang w:val="en-GB"/>
              </w:rPr>
              <w:t>?</w:t>
            </w:r>
          </w:p>
        </w:tc>
        <w:tc>
          <w:tcPr>
            <w:tcW w:w="1431" w:type="dxa"/>
          </w:tcPr>
          <w:p w14:paraId="7D2F40EF" w14:textId="5F130ECD" w:rsidR="00CB5148" w:rsidRPr="001C5A4B" w:rsidRDefault="00862D9B" w:rsidP="00764D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A4B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418" w:type="dxa"/>
          </w:tcPr>
          <w:p w14:paraId="18DB020B" w14:textId="77777777" w:rsidR="00CB5148" w:rsidRPr="001C5A4B" w:rsidRDefault="00CB5148" w:rsidP="00764D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24EA2528" w14:textId="77777777" w:rsidR="00CB5148" w:rsidRPr="001C5A4B" w:rsidRDefault="00CB5148" w:rsidP="00764D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5148" w:rsidRPr="001C5A4B" w14:paraId="777F6383" w14:textId="77777777" w:rsidTr="00CB5148">
        <w:tc>
          <w:tcPr>
            <w:tcW w:w="5539" w:type="dxa"/>
          </w:tcPr>
          <w:p w14:paraId="2F2ECA13" w14:textId="17C2643C" w:rsidR="00CB5148" w:rsidRPr="001C5A4B" w:rsidRDefault="00CB5148" w:rsidP="00CB514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C5A4B">
              <w:rPr>
                <w:rFonts w:ascii="Times New Roman" w:hAnsi="Times New Roman" w:cs="Times New Roman"/>
                <w:lang w:val="en-AU"/>
              </w:rPr>
              <w:t xml:space="preserve">Were the </w:t>
            </w:r>
            <w:bookmarkStart w:id="1" w:name="_Hlk210570806"/>
            <w:r w:rsidRPr="001C5A4B">
              <w:rPr>
                <w:rFonts w:ascii="Times New Roman" w:hAnsi="Times New Roman" w:cs="Times New Roman"/>
                <w:lang w:val="en-AU"/>
              </w:rPr>
              <w:t>inclusion criteria</w:t>
            </w:r>
            <w:bookmarkEnd w:id="1"/>
            <w:r w:rsidRPr="001C5A4B">
              <w:rPr>
                <w:rFonts w:ascii="Times New Roman" w:hAnsi="Times New Roman" w:cs="Times New Roman"/>
                <w:lang w:val="en-AU"/>
              </w:rPr>
              <w:t xml:space="preserve"> appropriate for the review question</w:t>
            </w:r>
            <w:r w:rsidR="00275917" w:rsidRPr="001C5A4B">
              <w:rPr>
                <w:rFonts w:ascii="Times New Roman" w:hAnsi="Times New Roman" w:cs="Times New Roman"/>
                <w:lang w:val="en-AU"/>
              </w:rPr>
              <w:t>/ statement/ aim</w:t>
            </w:r>
            <w:r w:rsidRPr="001C5A4B">
              <w:rPr>
                <w:rFonts w:ascii="Times New Roman" w:hAnsi="Times New Roman" w:cs="Times New Roman"/>
                <w:lang w:val="en-AU"/>
              </w:rPr>
              <w:t>?</w:t>
            </w:r>
          </w:p>
        </w:tc>
        <w:tc>
          <w:tcPr>
            <w:tcW w:w="1431" w:type="dxa"/>
          </w:tcPr>
          <w:p w14:paraId="310B14D1" w14:textId="382B2588" w:rsidR="00CB5148" w:rsidRPr="001C5A4B" w:rsidRDefault="00862D9B" w:rsidP="00764D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A4B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418" w:type="dxa"/>
          </w:tcPr>
          <w:p w14:paraId="112A6E92" w14:textId="77777777" w:rsidR="00CB5148" w:rsidRPr="001C5A4B" w:rsidRDefault="00CB5148" w:rsidP="00764D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23E085F2" w14:textId="77777777" w:rsidR="00CB5148" w:rsidRPr="001C5A4B" w:rsidRDefault="00CB5148" w:rsidP="00764D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5148" w:rsidRPr="001C5A4B" w14:paraId="5E346F9A" w14:textId="77777777" w:rsidTr="00CB5148">
        <w:tc>
          <w:tcPr>
            <w:tcW w:w="5539" w:type="dxa"/>
          </w:tcPr>
          <w:p w14:paraId="6D19872E" w14:textId="10704C97" w:rsidR="00CB5148" w:rsidRPr="001C5A4B" w:rsidRDefault="00CB5148" w:rsidP="00CB514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1C5A4B">
              <w:rPr>
                <w:rFonts w:ascii="Times New Roman" w:hAnsi="Times New Roman" w:cs="Times New Roman"/>
                <w:lang w:val="en-GB"/>
              </w:rPr>
              <w:t xml:space="preserve">Is a qualitative </w:t>
            </w:r>
            <w:bookmarkStart w:id="2" w:name="_Hlk210570827"/>
            <w:r w:rsidRPr="001C5A4B">
              <w:rPr>
                <w:rFonts w:ascii="Times New Roman" w:hAnsi="Times New Roman" w:cs="Times New Roman"/>
                <w:lang w:val="en-GB"/>
              </w:rPr>
              <w:t>methodology</w:t>
            </w:r>
            <w:bookmarkEnd w:id="2"/>
            <w:r w:rsidRPr="001C5A4B">
              <w:rPr>
                <w:rFonts w:ascii="Times New Roman" w:hAnsi="Times New Roman" w:cs="Times New Roman"/>
                <w:lang w:val="en-GB"/>
              </w:rPr>
              <w:t xml:space="preserve"> appropriate?</w:t>
            </w:r>
          </w:p>
        </w:tc>
        <w:tc>
          <w:tcPr>
            <w:tcW w:w="1431" w:type="dxa"/>
          </w:tcPr>
          <w:p w14:paraId="0763F3D0" w14:textId="08D77864" w:rsidR="00CB5148" w:rsidRPr="001C5A4B" w:rsidRDefault="00862D9B" w:rsidP="00764D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A4B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418" w:type="dxa"/>
          </w:tcPr>
          <w:p w14:paraId="208D2F08" w14:textId="25C467C8" w:rsidR="00CB5148" w:rsidRPr="001C5A4B" w:rsidRDefault="00CB5148" w:rsidP="00764D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63520FC9" w14:textId="4D32464E" w:rsidR="00CB5148" w:rsidRPr="001C5A4B" w:rsidRDefault="00CB5148" w:rsidP="00764D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5148" w:rsidRPr="001C5A4B" w14:paraId="03E50666" w14:textId="77777777" w:rsidTr="00CB5148">
        <w:tc>
          <w:tcPr>
            <w:tcW w:w="5539" w:type="dxa"/>
          </w:tcPr>
          <w:p w14:paraId="649FAFDA" w14:textId="59ACBD63" w:rsidR="00CB5148" w:rsidRPr="001C5A4B" w:rsidRDefault="00CB5148" w:rsidP="00CB514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1C5A4B">
              <w:rPr>
                <w:rFonts w:ascii="Times New Roman" w:hAnsi="Times New Roman" w:cs="Times New Roman"/>
                <w:lang w:val="en-GB"/>
              </w:rPr>
              <w:t xml:space="preserve">Was the </w:t>
            </w:r>
            <w:bookmarkStart w:id="3" w:name="_Hlk210570838"/>
            <w:r w:rsidRPr="001C5A4B">
              <w:rPr>
                <w:rFonts w:ascii="Times New Roman" w:hAnsi="Times New Roman" w:cs="Times New Roman"/>
                <w:lang w:val="en-GB"/>
              </w:rPr>
              <w:t xml:space="preserve">research design </w:t>
            </w:r>
            <w:bookmarkEnd w:id="3"/>
            <w:r w:rsidRPr="001C5A4B">
              <w:rPr>
                <w:rFonts w:ascii="Times New Roman" w:hAnsi="Times New Roman" w:cs="Times New Roman"/>
                <w:lang w:val="en-GB"/>
              </w:rPr>
              <w:t>appropriate to address the aims of the research?</w:t>
            </w:r>
          </w:p>
        </w:tc>
        <w:tc>
          <w:tcPr>
            <w:tcW w:w="1431" w:type="dxa"/>
          </w:tcPr>
          <w:p w14:paraId="5D2A339B" w14:textId="35154E92" w:rsidR="00CB5148" w:rsidRPr="001C5A4B" w:rsidRDefault="00862D9B" w:rsidP="00764D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A4B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418" w:type="dxa"/>
          </w:tcPr>
          <w:p w14:paraId="370AB35A" w14:textId="77777777" w:rsidR="00CB5148" w:rsidRPr="001C5A4B" w:rsidRDefault="00CB5148" w:rsidP="00764D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308F48B5" w14:textId="3AFF20D8" w:rsidR="00CB5148" w:rsidRPr="001C5A4B" w:rsidRDefault="00862D9B" w:rsidP="00764D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A4B">
              <w:rPr>
                <w:rFonts w:ascii="Times New Roman" w:hAnsi="Times New Roman" w:cs="Times New Roman"/>
              </w:rPr>
              <w:t>1</w:t>
            </w:r>
          </w:p>
        </w:tc>
      </w:tr>
      <w:tr w:rsidR="00CB5148" w:rsidRPr="001C5A4B" w14:paraId="629A7112" w14:textId="77777777" w:rsidTr="00CB5148">
        <w:tc>
          <w:tcPr>
            <w:tcW w:w="5539" w:type="dxa"/>
          </w:tcPr>
          <w:p w14:paraId="1CAA6221" w14:textId="4D182D73" w:rsidR="00CB5148" w:rsidRPr="001C5A4B" w:rsidRDefault="00CB5148" w:rsidP="00CB514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C5A4B">
              <w:rPr>
                <w:rFonts w:ascii="Times New Roman" w:hAnsi="Times New Roman" w:cs="Times New Roman"/>
                <w:lang w:val="en-AU"/>
              </w:rPr>
              <w:t>Were the sources and resources used to search for studies adequate?</w:t>
            </w:r>
          </w:p>
        </w:tc>
        <w:tc>
          <w:tcPr>
            <w:tcW w:w="1431" w:type="dxa"/>
          </w:tcPr>
          <w:p w14:paraId="4F835724" w14:textId="14B85435" w:rsidR="00CB5148" w:rsidRPr="001C5A4B" w:rsidRDefault="00862D9B" w:rsidP="00764D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A4B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418" w:type="dxa"/>
          </w:tcPr>
          <w:p w14:paraId="7CB2E108" w14:textId="77777777" w:rsidR="00CB5148" w:rsidRPr="001C5A4B" w:rsidRDefault="00CB5148" w:rsidP="00764D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756FF1C1" w14:textId="43FE4F0F" w:rsidR="00CB5148" w:rsidRPr="001C5A4B" w:rsidRDefault="00E72E0B" w:rsidP="00764D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A4B">
              <w:rPr>
                <w:rFonts w:ascii="Times New Roman" w:hAnsi="Times New Roman" w:cs="Times New Roman"/>
              </w:rPr>
              <w:t>2</w:t>
            </w:r>
          </w:p>
        </w:tc>
      </w:tr>
      <w:tr w:rsidR="00CB5148" w:rsidRPr="001C5A4B" w14:paraId="0287B87B" w14:textId="77777777" w:rsidTr="00CB5148">
        <w:tc>
          <w:tcPr>
            <w:tcW w:w="5539" w:type="dxa"/>
          </w:tcPr>
          <w:p w14:paraId="096DA696" w14:textId="0F384A79" w:rsidR="00CB5148" w:rsidRPr="001C5A4B" w:rsidRDefault="00CB5148" w:rsidP="00CB514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C5A4B">
              <w:rPr>
                <w:rFonts w:ascii="Times New Roman" w:hAnsi="Times New Roman" w:cs="Times New Roman"/>
                <w:lang w:val="en-AU"/>
              </w:rPr>
              <w:t>Were there methods to minimize errors in data extraction?</w:t>
            </w:r>
          </w:p>
        </w:tc>
        <w:tc>
          <w:tcPr>
            <w:tcW w:w="1431" w:type="dxa"/>
          </w:tcPr>
          <w:p w14:paraId="4E9C8243" w14:textId="0BB1E94E" w:rsidR="00CB5148" w:rsidRPr="001C5A4B" w:rsidRDefault="00862D9B" w:rsidP="00764D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A4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18" w:type="dxa"/>
          </w:tcPr>
          <w:p w14:paraId="653E1FE6" w14:textId="77777777" w:rsidR="00CB5148" w:rsidRPr="001C5A4B" w:rsidRDefault="00CB5148" w:rsidP="00764D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1B5AB969" w14:textId="72C1EA76" w:rsidR="00CB5148" w:rsidRPr="001C5A4B" w:rsidRDefault="00862D9B" w:rsidP="00764D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A4B">
              <w:rPr>
                <w:rFonts w:ascii="Times New Roman" w:hAnsi="Times New Roman" w:cs="Times New Roman"/>
              </w:rPr>
              <w:t>5</w:t>
            </w:r>
          </w:p>
        </w:tc>
      </w:tr>
      <w:tr w:rsidR="00CB5148" w:rsidRPr="001C5A4B" w14:paraId="0D485800" w14:textId="77777777" w:rsidTr="00CB5148">
        <w:tc>
          <w:tcPr>
            <w:tcW w:w="5539" w:type="dxa"/>
          </w:tcPr>
          <w:p w14:paraId="7A3EB911" w14:textId="0803F1A5" w:rsidR="00CB5148" w:rsidRPr="001C5A4B" w:rsidRDefault="00CB5148" w:rsidP="00CB5148">
            <w:pPr>
              <w:spacing w:line="360" w:lineRule="auto"/>
              <w:jc w:val="both"/>
              <w:rPr>
                <w:rFonts w:ascii="Times New Roman" w:hAnsi="Times New Roman" w:cs="Times New Roman"/>
                <w:lang w:val="en-AU"/>
              </w:rPr>
            </w:pPr>
            <w:r w:rsidRPr="001C5A4B">
              <w:rPr>
                <w:rFonts w:ascii="Times New Roman" w:hAnsi="Times New Roman" w:cs="Times New Roman"/>
                <w:lang w:val="en-AU"/>
              </w:rPr>
              <w:t>Was the likelihood of publication bias assessed?</w:t>
            </w:r>
          </w:p>
        </w:tc>
        <w:tc>
          <w:tcPr>
            <w:tcW w:w="1431" w:type="dxa"/>
          </w:tcPr>
          <w:p w14:paraId="534EB6E3" w14:textId="264555E5" w:rsidR="00CB5148" w:rsidRPr="001C5A4B" w:rsidRDefault="00862D9B" w:rsidP="00764D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A4B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418" w:type="dxa"/>
          </w:tcPr>
          <w:p w14:paraId="0DCB0A18" w14:textId="49C64D66" w:rsidR="00CB5148" w:rsidRPr="001C5A4B" w:rsidRDefault="00CB5148" w:rsidP="00764D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414EF636" w14:textId="1FA44488" w:rsidR="00CB5148" w:rsidRPr="001C5A4B" w:rsidRDefault="00862D9B" w:rsidP="00764D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A4B">
              <w:rPr>
                <w:rFonts w:ascii="Times New Roman" w:hAnsi="Times New Roman" w:cs="Times New Roman"/>
              </w:rPr>
              <w:t>6</w:t>
            </w:r>
          </w:p>
        </w:tc>
      </w:tr>
      <w:tr w:rsidR="00CB5148" w:rsidRPr="001C5A4B" w14:paraId="37B73BA8" w14:textId="77777777" w:rsidTr="00CB5148">
        <w:tc>
          <w:tcPr>
            <w:tcW w:w="5539" w:type="dxa"/>
          </w:tcPr>
          <w:p w14:paraId="2B64BE6F" w14:textId="5D5F6F92" w:rsidR="00CB5148" w:rsidRPr="001C5A4B" w:rsidRDefault="00CB5148" w:rsidP="00CB514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1C5A4B">
              <w:rPr>
                <w:rFonts w:ascii="Times New Roman" w:hAnsi="Times New Roman" w:cs="Times New Roman"/>
                <w:lang w:val="en-GB"/>
              </w:rPr>
              <w:t xml:space="preserve">Have </w:t>
            </w:r>
            <w:bookmarkStart w:id="4" w:name="_Hlk210570887"/>
            <w:r w:rsidRPr="001C5A4B">
              <w:rPr>
                <w:rFonts w:ascii="Times New Roman" w:hAnsi="Times New Roman" w:cs="Times New Roman"/>
                <w:lang w:val="en-GB"/>
              </w:rPr>
              <w:t xml:space="preserve">ethical issues </w:t>
            </w:r>
            <w:bookmarkEnd w:id="4"/>
            <w:r w:rsidRPr="001C5A4B">
              <w:rPr>
                <w:rFonts w:ascii="Times New Roman" w:hAnsi="Times New Roman" w:cs="Times New Roman"/>
                <w:lang w:val="en-GB"/>
              </w:rPr>
              <w:t>been taken into consideration?</w:t>
            </w:r>
          </w:p>
        </w:tc>
        <w:tc>
          <w:tcPr>
            <w:tcW w:w="1431" w:type="dxa"/>
          </w:tcPr>
          <w:p w14:paraId="52EA7846" w14:textId="5D1878CC" w:rsidR="00CB5148" w:rsidRPr="001C5A4B" w:rsidRDefault="00862D9B" w:rsidP="00764D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A4B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418" w:type="dxa"/>
          </w:tcPr>
          <w:p w14:paraId="0814E801" w14:textId="58A4FF6A" w:rsidR="00CB5148" w:rsidRPr="001C5A4B" w:rsidRDefault="00E72E0B" w:rsidP="00764D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A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2" w:type="dxa"/>
          </w:tcPr>
          <w:p w14:paraId="25152849" w14:textId="1A7E3866" w:rsidR="00CB5148" w:rsidRPr="001C5A4B" w:rsidRDefault="00862D9B" w:rsidP="00764D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A4B">
              <w:rPr>
                <w:rFonts w:ascii="Times New Roman" w:hAnsi="Times New Roman" w:cs="Times New Roman"/>
              </w:rPr>
              <w:t>1</w:t>
            </w:r>
          </w:p>
        </w:tc>
      </w:tr>
      <w:tr w:rsidR="00CB5148" w:rsidRPr="001C5A4B" w14:paraId="380D9387" w14:textId="77777777" w:rsidTr="00CB5148">
        <w:tc>
          <w:tcPr>
            <w:tcW w:w="5539" w:type="dxa"/>
          </w:tcPr>
          <w:p w14:paraId="0B786C48" w14:textId="654D4E5D" w:rsidR="00CB5148" w:rsidRPr="001C5A4B" w:rsidRDefault="00F06808" w:rsidP="00CB514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1C5A4B">
              <w:rPr>
                <w:rFonts w:ascii="Times New Roman" w:hAnsi="Times New Roman" w:cs="Times New Roman"/>
                <w:lang w:val="en-GB"/>
              </w:rPr>
              <w:t>Was the data analysis sufficiently rigorous?</w:t>
            </w:r>
          </w:p>
        </w:tc>
        <w:tc>
          <w:tcPr>
            <w:tcW w:w="1431" w:type="dxa"/>
          </w:tcPr>
          <w:p w14:paraId="25DECE3D" w14:textId="6245343A" w:rsidR="00CB5148" w:rsidRPr="001C5A4B" w:rsidRDefault="00862D9B" w:rsidP="00764D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A4B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418" w:type="dxa"/>
          </w:tcPr>
          <w:p w14:paraId="6F9AC9F5" w14:textId="77777777" w:rsidR="00CB5148" w:rsidRPr="001C5A4B" w:rsidRDefault="00CB5148" w:rsidP="00764D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2042A701" w14:textId="77777777" w:rsidR="00CB5148" w:rsidRPr="001C5A4B" w:rsidRDefault="00CB5148" w:rsidP="00764D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5148" w14:paraId="6D217799" w14:textId="77777777" w:rsidTr="00CB5148">
        <w:tc>
          <w:tcPr>
            <w:tcW w:w="5539" w:type="dxa"/>
          </w:tcPr>
          <w:p w14:paraId="7BE1646D" w14:textId="57804179" w:rsidR="00CB5148" w:rsidRPr="001C5A4B" w:rsidRDefault="00F06808" w:rsidP="00CB514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1C5A4B">
              <w:rPr>
                <w:rFonts w:ascii="Times New Roman" w:hAnsi="Times New Roman" w:cs="Times New Roman"/>
                <w:lang w:val="en-GB"/>
              </w:rPr>
              <w:t xml:space="preserve">Is there a </w:t>
            </w:r>
            <w:bookmarkStart w:id="5" w:name="_Hlk210570907"/>
            <w:r w:rsidRPr="001C5A4B">
              <w:rPr>
                <w:rFonts w:ascii="Times New Roman" w:hAnsi="Times New Roman" w:cs="Times New Roman"/>
                <w:lang w:val="en-GB"/>
              </w:rPr>
              <w:t>clear statement of findings</w:t>
            </w:r>
            <w:bookmarkEnd w:id="5"/>
            <w:r w:rsidRPr="001C5A4B">
              <w:rPr>
                <w:rFonts w:ascii="Times New Roman" w:hAnsi="Times New Roman" w:cs="Times New Roman"/>
                <w:lang w:val="en-GB"/>
              </w:rPr>
              <w:t>?</w:t>
            </w:r>
          </w:p>
        </w:tc>
        <w:tc>
          <w:tcPr>
            <w:tcW w:w="1431" w:type="dxa"/>
          </w:tcPr>
          <w:p w14:paraId="10D6A741" w14:textId="704C0C05" w:rsidR="00CB5148" w:rsidRPr="009B7211" w:rsidRDefault="00862D9B" w:rsidP="00764D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A4B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418" w:type="dxa"/>
          </w:tcPr>
          <w:p w14:paraId="15DB339F" w14:textId="77777777" w:rsidR="00CB5148" w:rsidRPr="009B7211" w:rsidRDefault="00CB5148" w:rsidP="00764D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1558076C" w14:textId="77777777" w:rsidR="00CB5148" w:rsidRPr="009B7211" w:rsidRDefault="00CB5148" w:rsidP="00764D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5EF6F3E" w14:textId="31FEE0DA" w:rsidR="008B1F96" w:rsidRDefault="008B1F96"/>
    <w:p w14:paraId="1A04CFAF" w14:textId="45A020CD" w:rsidR="0026476B" w:rsidRDefault="0026476B"/>
    <w:p w14:paraId="072814A5" w14:textId="77777777" w:rsidR="0026476B" w:rsidRDefault="0026476B"/>
    <w:sectPr w:rsidR="00264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67020C" w14:textId="77777777" w:rsidR="00763BE2" w:rsidRDefault="00763BE2" w:rsidP="00764D57">
      <w:pPr>
        <w:spacing w:after="0" w:line="240" w:lineRule="auto"/>
      </w:pPr>
      <w:r>
        <w:separator/>
      </w:r>
    </w:p>
  </w:endnote>
  <w:endnote w:type="continuationSeparator" w:id="0">
    <w:p w14:paraId="3B9CA1C8" w14:textId="77777777" w:rsidR="00763BE2" w:rsidRDefault="00763BE2" w:rsidP="00764D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7AFD36" w14:textId="77777777" w:rsidR="00763BE2" w:rsidRDefault="00763BE2" w:rsidP="00764D57">
      <w:pPr>
        <w:spacing w:after="0" w:line="240" w:lineRule="auto"/>
      </w:pPr>
      <w:r>
        <w:separator/>
      </w:r>
    </w:p>
  </w:footnote>
  <w:footnote w:type="continuationSeparator" w:id="0">
    <w:p w14:paraId="7A307655" w14:textId="77777777" w:rsidR="00763BE2" w:rsidRDefault="00763BE2" w:rsidP="00764D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AE399E"/>
    <w:multiLevelType w:val="hybridMultilevel"/>
    <w:tmpl w:val="2B14EE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CE7DD0"/>
    <w:multiLevelType w:val="hybridMultilevel"/>
    <w:tmpl w:val="8D2E99E0"/>
    <w:lvl w:ilvl="0" w:tplc="C486FEFC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C20CDC"/>
    <w:multiLevelType w:val="hybridMultilevel"/>
    <w:tmpl w:val="F30A46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7C2919"/>
    <w:multiLevelType w:val="hybridMultilevel"/>
    <w:tmpl w:val="82822C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597928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61552457">
    <w:abstractNumId w:val="3"/>
  </w:num>
  <w:num w:numId="3" w16cid:durableId="776684045">
    <w:abstractNumId w:val="2"/>
  </w:num>
  <w:num w:numId="4" w16cid:durableId="20919996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5D1"/>
    <w:rsid w:val="00056F40"/>
    <w:rsid w:val="001C5A4B"/>
    <w:rsid w:val="0026476B"/>
    <w:rsid w:val="00275917"/>
    <w:rsid w:val="002917C1"/>
    <w:rsid w:val="002F3527"/>
    <w:rsid w:val="00420AA4"/>
    <w:rsid w:val="00492620"/>
    <w:rsid w:val="005E75D8"/>
    <w:rsid w:val="00661914"/>
    <w:rsid w:val="00763BE2"/>
    <w:rsid w:val="00764D57"/>
    <w:rsid w:val="00822325"/>
    <w:rsid w:val="00856F55"/>
    <w:rsid w:val="00862D9B"/>
    <w:rsid w:val="008B05D1"/>
    <w:rsid w:val="008B1AA0"/>
    <w:rsid w:val="008B1F96"/>
    <w:rsid w:val="009307F9"/>
    <w:rsid w:val="0096513C"/>
    <w:rsid w:val="00994D3A"/>
    <w:rsid w:val="009B7211"/>
    <w:rsid w:val="00AA67AF"/>
    <w:rsid w:val="00B13185"/>
    <w:rsid w:val="00BA2C9A"/>
    <w:rsid w:val="00CB5148"/>
    <w:rsid w:val="00E72E0B"/>
    <w:rsid w:val="00E94CCA"/>
    <w:rsid w:val="00F06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BCF72A"/>
  <w15:docId w15:val="{4BEA34A8-A67B-4AA1-9A91-249E6BF30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51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6476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64D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4D57"/>
  </w:style>
  <w:style w:type="paragraph" w:styleId="Footer">
    <w:name w:val="footer"/>
    <w:basedOn w:val="Normal"/>
    <w:link w:val="FooterChar"/>
    <w:uiPriority w:val="99"/>
    <w:unhideWhenUsed/>
    <w:rsid w:val="00764D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4D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57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5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7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Shafiul Hossen</dc:creator>
  <cp:keywords/>
  <dc:description/>
  <cp:lastModifiedBy>Barek</cp:lastModifiedBy>
  <cp:revision>8</cp:revision>
  <dcterms:created xsi:type="dcterms:W3CDTF">2025-04-19T16:20:00Z</dcterms:created>
  <dcterms:modified xsi:type="dcterms:W3CDTF">2025-12-30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a7333a1f01b2ec7f5a3601aff8dc947f4e2237174ff61cd8249266e3786370</vt:lpwstr>
  </property>
</Properties>
</file>